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8949E" w14:textId="16BB59D7" w:rsidR="00701E21" w:rsidRPr="00FE6D27" w:rsidRDefault="0048587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ED69B2" w:rsidRPr="00ED69B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47088E" w:rsidRPr="00FE6D27">
        <w:rPr>
          <w:rFonts w:ascii="Times New Roman" w:hAnsi="Times New Roman" w:cs="Times New Roman"/>
          <w:b/>
          <w:bCs/>
          <w:sz w:val="24"/>
          <w:szCs w:val="24"/>
        </w:rPr>
        <w:t xml:space="preserve">. Association between the expression of KNL1 and clinical features of </w:t>
      </w:r>
      <w:r w:rsidR="002D4FBB">
        <w:rPr>
          <w:rFonts w:ascii="Times New Roman" w:hAnsi="Times New Roman" w:cs="Times New Roman" w:hint="eastAsia"/>
          <w:b/>
          <w:bCs/>
          <w:sz w:val="24"/>
          <w:szCs w:val="24"/>
        </w:rPr>
        <w:t>patient</w:t>
      </w:r>
      <w:r w:rsidR="0047088E" w:rsidRPr="00FE6D27">
        <w:rPr>
          <w:rFonts w:ascii="Times New Roman" w:hAnsi="Times New Roman" w:cs="Times New Roman"/>
          <w:b/>
          <w:bCs/>
          <w:sz w:val="24"/>
          <w:szCs w:val="24"/>
        </w:rPr>
        <w:t>s with UCEC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671"/>
        <w:gridCol w:w="1728"/>
        <w:gridCol w:w="1728"/>
        <w:gridCol w:w="1016"/>
      </w:tblGrid>
      <w:tr w:rsidR="0047088E" w:rsidRPr="00FE6D27" w14:paraId="6B7B72EE" w14:textId="77777777" w:rsidTr="000E4DBD">
        <w:trPr>
          <w:cantSplit/>
          <w:tblHeader/>
          <w:jc w:val="center"/>
        </w:trPr>
        <w:tc>
          <w:tcPr>
            <w:tcW w:w="26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FCBC7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96B0E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Low expression of KNL1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CE927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igh expression of KNL1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95AC1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47088E" w:rsidRPr="00FE6D27" w14:paraId="05686943" w14:textId="77777777" w:rsidTr="000E4DBD">
        <w:trPr>
          <w:cantSplit/>
          <w:jc w:val="center"/>
        </w:trPr>
        <w:tc>
          <w:tcPr>
            <w:tcW w:w="2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505F9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328DA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315BA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554F1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088E" w:rsidRPr="00FE6D27" w14:paraId="6B0620F7" w14:textId="77777777" w:rsidTr="000E4DBD">
        <w:trPr>
          <w:cantSplit/>
          <w:jc w:val="center"/>
        </w:trPr>
        <w:tc>
          <w:tcPr>
            <w:tcW w:w="2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ADC4D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Tumor </w:t>
            </w:r>
            <w:proofErr w:type="gramStart"/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nvasion(</w:t>
            </w:r>
            <w:proofErr w:type="gramEnd"/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%)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228D8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5F37C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AB031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27</w:t>
            </w:r>
          </w:p>
        </w:tc>
      </w:tr>
      <w:tr w:rsidR="0047088E" w:rsidRPr="00FE6D27" w14:paraId="6BE97FE0" w14:textId="77777777" w:rsidTr="000E4DBD">
        <w:trPr>
          <w:cantSplit/>
          <w:jc w:val="center"/>
        </w:trPr>
        <w:tc>
          <w:tcPr>
            <w:tcW w:w="2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B8369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5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D51B3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4 (40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411DA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1 (28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D9929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088E" w:rsidRPr="00FE6D27" w14:paraId="729741EF" w14:textId="77777777" w:rsidTr="000E4DBD">
        <w:trPr>
          <w:cantSplit/>
          <w:jc w:val="center"/>
        </w:trPr>
        <w:tc>
          <w:tcPr>
            <w:tcW w:w="2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BA73D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gt;=5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BBA88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 (10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FD87D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2 (20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0E829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088E" w:rsidRPr="00FE6D27" w14:paraId="482A6772" w14:textId="77777777" w:rsidTr="000E4DBD">
        <w:trPr>
          <w:cantSplit/>
          <w:jc w:val="center"/>
        </w:trPr>
        <w:tc>
          <w:tcPr>
            <w:tcW w:w="2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9743F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istological typ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D69A1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A300A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1AE5A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91</w:t>
            </w:r>
          </w:p>
        </w:tc>
      </w:tr>
      <w:tr w:rsidR="0047088E" w:rsidRPr="00FE6D27" w14:paraId="3C574D26" w14:textId="77777777" w:rsidTr="000E4DBD">
        <w:trPr>
          <w:cantSplit/>
          <w:jc w:val="center"/>
        </w:trPr>
        <w:tc>
          <w:tcPr>
            <w:tcW w:w="2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F5576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Endometrioi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E4990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7 (43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8EDE8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5 (41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BB9E5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088E" w:rsidRPr="00FE6D27" w14:paraId="5BD529BF" w14:textId="77777777" w:rsidTr="000E4DBD">
        <w:trPr>
          <w:cantSplit/>
          <w:jc w:val="center"/>
        </w:trPr>
        <w:tc>
          <w:tcPr>
            <w:tcW w:w="2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7852A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C9EB4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 (7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168BD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 (4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BCC30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088E" w:rsidRPr="00FE6D27" w14:paraId="78FA15A5" w14:textId="77777777" w:rsidTr="000E4DBD">
        <w:trPr>
          <w:cantSplit/>
          <w:jc w:val="center"/>
        </w:trPr>
        <w:tc>
          <w:tcPr>
            <w:tcW w:w="2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F7C33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erou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C7503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1CEAE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 (2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2B3D6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088E" w:rsidRPr="00FE6D27" w14:paraId="060C6CBC" w14:textId="77777777" w:rsidTr="000E4DBD">
        <w:trPr>
          <w:cantSplit/>
          <w:jc w:val="center"/>
        </w:trPr>
        <w:tc>
          <w:tcPr>
            <w:tcW w:w="2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D535A" w14:textId="751EF1B6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istologic grade, n (</w:t>
            </w:r>
            <w:proofErr w:type="gramStart"/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%)</w:t>
            </w: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379A3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E492A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9C021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7088E" w:rsidRPr="00FE6D27" w14:paraId="2DFAA219" w14:textId="77777777" w:rsidTr="000E4DBD">
        <w:trPr>
          <w:cantSplit/>
          <w:jc w:val="center"/>
        </w:trPr>
        <w:tc>
          <w:tcPr>
            <w:tcW w:w="2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42B5C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031B5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2 (30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F9298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 (7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7A0A5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088E" w:rsidRPr="00FE6D27" w14:paraId="49980F8A" w14:textId="77777777" w:rsidTr="000E4DBD">
        <w:trPr>
          <w:cantSplit/>
          <w:jc w:val="center"/>
        </w:trPr>
        <w:tc>
          <w:tcPr>
            <w:tcW w:w="2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96FDA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4BEB5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7 (16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50EA9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8 (36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018E7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088E" w:rsidRPr="00FE6D27" w14:paraId="5E6A41D6" w14:textId="77777777" w:rsidTr="000E4DBD">
        <w:trPr>
          <w:cantSplit/>
          <w:jc w:val="center"/>
        </w:trPr>
        <w:tc>
          <w:tcPr>
            <w:tcW w:w="2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8EEC2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C6936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 (2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D0334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 (6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09969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088E" w:rsidRPr="00FE6D27" w14:paraId="325486C4" w14:textId="77777777" w:rsidTr="000E4DBD">
        <w:trPr>
          <w:cantSplit/>
          <w:jc w:val="center"/>
        </w:trPr>
        <w:tc>
          <w:tcPr>
            <w:tcW w:w="2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C8FC7" w14:textId="0FDDDC89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Lymphatic metastasis, n (</w:t>
            </w:r>
            <w:proofErr w:type="gramStart"/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%)</w:t>
            </w: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48163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4805E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D61FA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54</w:t>
            </w:r>
          </w:p>
        </w:tc>
      </w:tr>
      <w:tr w:rsidR="0047088E" w:rsidRPr="00FE6D27" w14:paraId="290F94F6" w14:textId="77777777" w:rsidTr="000E4DBD">
        <w:trPr>
          <w:cantSplit/>
          <w:jc w:val="center"/>
        </w:trPr>
        <w:tc>
          <w:tcPr>
            <w:tcW w:w="2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2E9F6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67DA0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5 (40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E3552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7 (4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06E98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088E" w:rsidRPr="00FE6D27" w14:paraId="63BC8082" w14:textId="77777777" w:rsidTr="000E4DBD">
        <w:trPr>
          <w:cantSplit/>
          <w:jc w:val="center"/>
        </w:trPr>
        <w:tc>
          <w:tcPr>
            <w:tcW w:w="2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26FBE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5A5B7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 (5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32138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 (10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E1C9E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088E" w:rsidRPr="00FE6D27" w14:paraId="20B5C0D2" w14:textId="77777777" w:rsidTr="000E4DBD">
        <w:trPr>
          <w:cantSplit/>
          <w:jc w:val="center"/>
        </w:trPr>
        <w:tc>
          <w:tcPr>
            <w:tcW w:w="2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AF463" w14:textId="24A7B7C6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FIGO </w:t>
            </w:r>
            <w:r w:rsidR="002D4FB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</w:t>
            </w: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, n (</w:t>
            </w:r>
            <w:proofErr w:type="gramStart"/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%)</w:t>
            </w: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E48CA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B4A86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6A1B1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47088E" w:rsidRPr="00FE6D27" w14:paraId="2DDFBE97" w14:textId="77777777" w:rsidTr="000E4DBD">
        <w:trPr>
          <w:cantSplit/>
          <w:jc w:val="center"/>
        </w:trPr>
        <w:tc>
          <w:tcPr>
            <w:tcW w:w="2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2F0A2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66778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6 (42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C40BC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8 (25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C337A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088E" w:rsidRPr="00FE6D27" w14:paraId="4908D53E" w14:textId="77777777" w:rsidTr="000E4DBD">
        <w:trPr>
          <w:cantSplit/>
          <w:jc w:val="center"/>
        </w:trPr>
        <w:tc>
          <w:tcPr>
            <w:tcW w:w="2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F7693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4EFCC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 (1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02B77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 (10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06394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088E" w:rsidRPr="00FE6D27" w14:paraId="4FC9A409" w14:textId="77777777" w:rsidTr="000E4DBD">
        <w:trPr>
          <w:cantSplit/>
          <w:jc w:val="center"/>
        </w:trPr>
        <w:tc>
          <w:tcPr>
            <w:tcW w:w="2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9995E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D8FEE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 (4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75CC6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 (11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F046D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088E" w:rsidRPr="00FE6D27" w14:paraId="18609B05" w14:textId="77777777" w:rsidTr="000E4DBD">
        <w:trPr>
          <w:cantSplit/>
          <w:jc w:val="center"/>
        </w:trPr>
        <w:tc>
          <w:tcPr>
            <w:tcW w:w="2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6D054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2DEEF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 (1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F6E68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 (1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B8816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088E" w:rsidRPr="00FE6D27" w14:paraId="18FBAEBB" w14:textId="77777777" w:rsidTr="000E4DBD">
        <w:trPr>
          <w:cantSplit/>
          <w:jc w:val="center"/>
        </w:trPr>
        <w:tc>
          <w:tcPr>
            <w:tcW w:w="2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7DF4A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DF6DF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48C72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CDD8A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56</w:t>
            </w:r>
          </w:p>
        </w:tc>
      </w:tr>
      <w:tr w:rsidR="0047088E" w:rsidRPr="00FE6D27" w14:paraId="6FA3D747" w14:textId="77777777" w:rsidTr="000E4DBD">
        <w:trPr>
          <w:cantSplit/>
          <w:jc w:val="center"/>
        </w:trPr>
        <w:tc>
          <w:tcPr>
            <w:tcW w:w="2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B0D3C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5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76D58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8 (25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AABCD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3 (21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DA159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088E" w:rsidRPr="00FE6D27" w14:paraId="33ACE97E" w14:textId="77777777" w:rsidTr="000E4DBD">
        <w:trPr>
          <w:cantSplit/>
          <w:jc w:val="center"/>
        </w:trPr>
        <w:tc>
          <w:tcPr>
            <w:tcW w:w="2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6BA0C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gt;=5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C56EA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7 (2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F5940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0 (27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FCB08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088E" w:rsidRPr="00FE6D27" w14:paraId="5B5C9AAF" w14:textId="77777777" w:rsidTr="000E4DBD">
        <w:trPr>
          <w:cantSplit/>
          <w:jc w:val="center"/>
        </w:trPr>
        <w:tc>
          <w:tcPr>
            <w:tcW w:w="2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65CB8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adiation therapy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FBF6F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FCED4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E7C1F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56</w:t>
            </w:r>
          </w:p>
        </w:tc>
      </w:tr>
      <w:tr w:rsidR="0047088E" w:rsidRPr="00FE6D27" w14:paraId="60F230B0" w14:textId="77777777" w:rsidTr="000E4DBD">
        <w:trPr>
          <w:cantSplit/>
          <w:jc w:val="center"/>
        </w:trPr>
        <w:tc>
          <w:tcPr>
            <w:tcW w:w="2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71B39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lastRenderedPageBreak/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BFF8C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4 (40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76D48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5 (32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851AD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088E" w:rsidRPr="00FE6D27" w14:paraId="7D309AAE" w14:textId="77777777" w:rsidTr="000E4DBD">
        <w:trPr>
          <w:cantSplit/>
          <w:jc w:val="center"/>
        </w:trPr>
        <w:tc>
          <w:tcPr>
            <w:tcW w:w="2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2BDC8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78670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 (10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D35ED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8 (16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AAA9F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088E" w:rsidRPr="00FE6D27" w14:paraId="7812A4B7" w14:textId="77777777" w:rsidTr="000E4DBD">
        <w:trPr>
          <w:cantSplit/>
          <w:jc w:val="center"/>
        </w:trPr>
        <w:tc>
          <w:tcPr>
            <w:tcW w:w="2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B0E67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enopause statu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475BC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591DA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928E4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31</w:t>
            </w:r>
          </w:p>
        </w:tc>
      </w:tr>
      <w:tr w:rsidR="0047088E" w:rsidRPr="00FE6D27" w14:paraId="66DC625F" w14:textId="77777777" w:rsidTr="000E4DBD">
        <w:trPr>
          <w:cantSplit/>
          <w:jc w:val="center"/>
        </w:trPr>
        <w:tc>
          <w:tcPr>
            <w:tcW w:w="2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60447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F051D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8 (16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403F9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0 (18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94A83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088E" w:rsidRPr="00FE6D27" w14:paraId="051C7BAB" w14:textId="77777777" w:rsidTr="000E4DBD">
        <w:trPr>
          <w:cantSplit/>
          <w:jc w:val="center"/>
        </w:trPr>
        <w:tc>
          <w:tcPr>
            <w:tcW w:w="2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6CE19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D6B07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7 (34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FAC23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3 (30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B5DDC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088E" w:rsidRPr="00FE6D27" w14:paraId="7044D93A" w14:textId="77777777" w:rsidTr="000E4DBD">
        <w:trPr>
          <w:cantSplit/>
          <w:jc w:val="center"/>
        </w:trPr>
        <w:tc>
          <w:tcPr>
            <w:tcW w:w="2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1122F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iabete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35E5A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79543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5FAD8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68</w:t>
            </w:r>
          </w:p>
        </w:tc>
      </w:tr>
      <w:tr w:rsidR="0047088E" w:rsidRPr="00FE6D27" w14:paraId="5731A4A0" w14:textId="77777777" w:rsidTr="000E4DBD">
        <w:trPr>
          <w:cantSplit/>
          <w:jc w:val="center"/>
        </w:trPr>
        <w:tc>
          <w:tcPr>
            <w:tcW w:w="2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E7F15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E0998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9 (45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2D234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1 (3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6E164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088E" w:rsidRPr="00FE6D27" w14:paraId="55A1AD03" w14:textId="77777777" w:rsidTr="000E4DBD">
        <w:trPr>
          <w:cantSplit/>
          <w:jc w:val="center"/>
        </w:trPr>
        <w:tc>
          <w:tcPr>
            <w:tcW w:w="2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56C29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33928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 (5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4B2B0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 (11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7C6C7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088E" w:rsidRPr="00FE6D27" w14:paraId="7AEE7AE7" w14:textId="77777777" w:rsidTr="000E4DBD">
        <w:trPr>
          <w:cantSplit/>
          <w:jc w:val="center"/>
        </w:trPr>
        <w:tc>
          <w:tcPr>
            <w:tcW w:w="267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73B6F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Ki67, median (IQR)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FE805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0 (30, 70)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4C15D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0 (50, 75)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AD372" w14:textId="77777777" w:rsidR="0047088E" w:rsidRPr="00FE6D27" w:rsidRDefault="0047088E" w:rsidP="000E4D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E6D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</w:tbl>
    <w:p w14:paraId="772478F8" w14:textId="4A7174D3" w:rsidR="0047088E" w:rsidRPr="00FE6D27" w:rsidRDefault="0047088E" w:rsidP="0047088E">
      <w:pPr>
        <w:rPr>
          <w:rFonts w:ascii="Times New Roman" w:hAnsi="Times New Roman" w:cs="Times New Roman"/>
          <w:szCs w:val="21"/>
        </w:rPr>
      </w:pPr>
      <w:r w:rsidRPr="00FE6D27">
        <w:rPr>
          <w:rFonts w:ascii="Times New Roman" w:eastAsia="DejaVu Sans" w:hAnsi="Times New Roman" w:cs="Times New Roman"/>
          <w:color w:val="000000"/>
          <w:szCs w:val="21"/>
          <w:vertAlign w:val="superscript"/>
        </w:rPr>
        <w:t>a</w:t>
      </w:r>
      <w:r w:rsidRPr="00FE6D27">
        <w:rPr>
          <w:rFonts w:ascii="Times New Roman" w:eastAsia="DejaVu Sans" w:hAnsi="Times New Roman" w:cs="Times New Roman"/>
          <w:color w:val="000000"/>
          <w:szCs w:val="21"/>
        </w:rPr>
        <w:t xml:space="preserve"> FIGO,</w:t>
      </w:r>
      <w:r w:rsidR="002D4FBB" w:rsidRPr="002D4FBB">
        <w:rPr>
          <w:rFonts w:ascii="Times New Roman" w:eastAsia="DejaVu Sans" w:hAnsi="Times New Roman" w:cs="Times New Roman"/>
          <w:color w:val="000000"/>
          <w:szCs w:val="21"/>
        </w:rPr>
        <w:t xml:space="preserve"> </w:t>
      </w:r>
      <w:r w:rsidR="002D4FBB" w:rsidRPr="00FE6D27">
        <w:rPr>
          <w:rFonts w:ascii="Times New Roman" w:eastAsia="DejaVu Sans" w:hAnsi="Times New Roman" w:cs="Times New Roman"/>
          <w:color w:val="000000"/>
          <w:szCs w:val="21"/>
        </w:rPr>
        <w:t>International</w:t>
      </w:r>
      <w:r w:rsidRPr="00FE6D27">
        <w:rPr>
          <w:rFonts w:ascii="Times New Roman" w:eastAsia="DejaVu Sans" w:hAnsi="Times New Roman" w:cs="Times New Roman"/>
          <w:color w:val="000000"/>
          <w:szCs w:val="21"/>
        </w:rPr>
        <w:t xml:space="preserve"> Federation of Gynecology and Obstetric</w:t>
      </w:r>
    </w:p>
    <w:p w14:paraId="189BFD63" w14:textId="3F32AB73" w:rsidR="0047088E" w:rsidRPr="00FE6D27" w:rsidRDefault="0047088E">
      <w:pPr>
        <w:rPr>
          <w:rFonts w:ascii="Times New Roman" w:hAnsi="Times New Roman" w:cs="Times New Roman"/>
          <w:szCs w:val="21"/>
        </w:rPr>
      </w:pPr>
      <w:r w:rsidRPr="00FE6D27">
        <w:rPr>
          <w:rFonts w:ascii="Times New Roman" w:eastAsia="DejaVu Sans" w:hAnsi="Times New Roman" w:cs="Times New Roman"/>
          <w:color w:val="000000"/>
          <w:szCs w:val="21"/>
          <w:vertAlign w:val="superscript"/>
        </w:rPr>
        <w:t xml:space="preserve">b </w:t>
      </w:r>
      <w:r w:rsidRPr="00FE6D27">
        <w:rPr>
          <w:rFonts w:ascii="Times New Roman" w:eastAsia="DejaVu Sans" w:hAnsi="Times New Roman" w:cs="Times New Roman"/>
          <w:color w:val="000000"/>
          <w:szCs w:val="21"/>
        </w:rPr>
        <w:t>Data incomplete as some record data were lost.</w:t>
      </w:r>
    </w:p>
    <w:sectPr w:rsidR="0047088E" w:rsidRPr="00FE6D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582E1A" w14:textId="77777777" w:rsidR="00E0311A" w:rsidRDefault="00E0311A" w:rsidP="00EB63D6">
      <w:r>
        <w:separator/>
      </w:r>
    </w:p>
  </w:endnote>
  <w:endnote w:type="continuationSeparator" w:id="0">
    <w:p w14:paraId="4A184A6F" w14:textId="77777777" w:rsidR="00E0311A" w:rsidRDefault="00E0311A" w:rsidP="00EB63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charset w:val="00"/>
    <w:family w:val="roman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63A25A" w14:textId="77777777" w:rsidR="00E0311A" w:rsidRDefault="00E0311A" w:rsidP="00EB63D6">
      <w:r>
        <w:separator/>
      </w:r>
    </w:p>
  </w:footnote>
  <w:footnote w:type="continuationSeparator" w:id="0">
    <w:p w14:paraId="59D8D3AD" w14:textId="77777777" w:rsidR="00E0311A" w:rsidRDefault="00E0311A" w:rsidP="00EB63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S0MDU0Mra0MDKxNLRQ0lEKTi0uzszPAykwqwUAlMj+ViwAAAA="/>
  </w:docVars>
  <w:rsids>
    <w:rsidRoot w:val="000969C8"/>
    <w:rsid w:val="00086926"/>
    <w:rsid w:val="000969C8"/>
    <w:rsid w:val="00141933"/>
    <w:rsid w:val="002D4FBB"/>
    <w:rsid w:val="0047088E"/>
    <w:rsid w:val="0048587E"/>
    <w:rsid w:val="004D6D18"/>
    <w:rsid w:val="00701E21"/>
    <w:rsid w:val="00916A24"/>
    <w:rsid w:val="00942F51"/>
    <w:rsid w:val="00BA745A"/>
    <w:rsid w:val="00E0311A"/>
    <w:rsid w:val="00EB63D6"/>
    <w:rsid w:val="00ED69B2"/>
    <w:rsid w:val="00F103D3"/>
    <w:rsid w:val="00FE6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614EE4"/>
  <w15:chartTrackingRefBased/>
  <w15:docId w15:val="{860DD5A6-2FF2-4D0F-A8B9-01CE68437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63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B63D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B63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B63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0</Words>
  <Characters>1010</Characters>
  <Application>Microsoft Office Word</Application>
  <DocSecurity>0</DocSecurity>
  <Lines>168</Lines>
  <Paragraphs>123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Kang</dc:creator>
  <cp:keywords/>
  <dc:description/>
  <cp:lastModifiedBy>Uzoamaka Anyanwu</cp:lastModifiedBy>
  <cp:revision>2</cp:revision>
  <dcterms:created xsi:type="dcterms:W3CDTF">2023-01-11T17:49:00Z</dcterms:created>
  <dcterms:modified xsi:type="dcterms:W3CDTF">2023-01-11T17:49:00Z</dcterms:modified>
</cp:coreProperties>
</file>